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9C4C9" w14:textId="77777777" w:rsidR="009C7E8B" w:rsidRDefault="009C7E8B" w:rsidP="009C7E8B">
      <w:pPr>
        <w:pStyle w:val="Heading1"/>
      </w:pPr>
      <w:bookmarkStart w:id="0" w:name="_Toc121045257"/>
      <w:r>
        <w:t>Figure S4. Functional Assessment of Cancer Therapy – General Over Time by Response</w:t>
      </w:r>
      <w:bookmarkEnd w:id="0"/>
    </w:p>
    <w:p w14:paraId="105F528D" w14:textId="77777777" w:rsidR="009C7E8B" w:rsidRDefault="009C7E8B" w:rsidP="009C7E8B">
      <w:r w:rsidRPr="003264FA">
        <w:rPr>
          <w:noProof/>
          <w:lang w:eastAsia="en-US"/>
        </w:rPr>
        <w:drawing>
          <wp:inline distT="0" distB="0" distL="0" distR="0" wp14:anchorId="6531005A" wp14:editId="23E765AC">
            <wp:extent cx="5456393" cy="461050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6393" cy="461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EA4B2" w14:textId="77777777" w:rsidR="009C7E8B" w:rsidRDefault="009C7E8B" w:rsidP="009C7E8B">
      <w:r>
        <w:t xml:space="preserve">Abbreviations: EOT: end of treatment; FACT-G: </w:t>
      </w:r>
      <w:r w:rsidRPr="000630D0">
        <w:t>Functional Assessment of Cancer Therapy – General</w:t>
      </w:r>
      <w:r>
        <w:t>; PD: progressive disease;</w:t>
      </w:r>
      <w:r w:rsidRPr="000630D0">
        <w:t xml:space="preserve"> </w:t>
      </w:r>
      <w:r>
        <w:t>SD: stable disease; W1: week 1; W4: week 4.</w:t>
      </w:r>
    </w:p>
    <w:p w14:paraId="3D8AEF45" w14:textId="28BB7FEF" w:rsidR="008E4600" w:rsidRPr="009C7E8B" w:rsidRDefault="008E4600" w:rsidP="009C7E8B"/>
    <w:sectPr w:rsidR="008E4600" w:rsidRPr="009C7E8B" w:rsidSect="00770D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uNaADbUeGgsAAAA"/>
  </w:docVars>
  <w:rsids>
    <w:rsidRoot w:val="00091847"/>
    <w:rsid w:val="00091847"/>
    <w:rsid w:val="00770D68"/>
    <w:rsid w:val="008E4600"/>
    <w:rsid w:val="009C7E8B"/>
    <w:rsid w:val="00BE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E8B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4</Characters>
  <Application>Microsoft Office Word</Application>
  <DocSecurity>0</DocSecurity>
  <Lines>3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4</cp:revision>
  <dcterms:created xsi:type="dcterms:W3CDTF">2023-02-04T01:12:00Z</dcterms:created>
  <dcterms:modified xsi:type="dcterms:W3CDTF">2023-02-04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